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992"/>
        <w:gridCol w:w="1985"/>
        <w:gridCol w:w="1986"/>
        <w:gridCol w:w="283"/>
        <w:gridCol w:w="1986"/>
        <w:gridCol w:w="1843"/>
      </w:tblGrid>
      <w:tr w:rsidR="001F3097" w:rsidRPr="001F3097" w14:paraId="4BE125D9" w14:textId="7777777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6640EEB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79D0BEF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proofErr w:type="spellStart"/>
            <w:r w:rsidRPr="001F3097">
              <w:rPr>
                <w:lang w:val="es-ES"/>
              </w:rPr>
              <w:t>Activation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EDFC35E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956A412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proofErr w:type="spellStart"/>
            <w:r w:rsidRPr="001F3097">
              <w:rPr>
                <w:lang w:val="es-ES"/>
              </w:rPr>
              <w:t>Inactivation</w:t>
            </w:r>
            <w:proofErr w:type="spellEnd"/>
          </w:p>
        </w:tc>
      </w:tr>
      <w:tr w:rsidR="001F3097" w:rsidRPr="001F3097" w14:paraId="2D5E13C0" w14:textId="7777777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775D179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DF1C80E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V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94844C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proofErr w:type="spellStart"/>
            <w:r w:rsidRPr="001F3097">
              <w:rPr>
                <w:lang w:val="es-ES"/>
              </w:rPr>
              <w:t>Slop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FA42ED3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A53EFA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V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66DCCFF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proofErr w:type="spellStart"/>
            <w:r w:rsidRPr="001F3097">
              <w:rPr>
                <w:lang w:val="es-ES"/>
              </w:rPr>
              <w:t>Slope</w:t>
            </w:r>
            <w:proofErr w:type="spellEnd"/>
          </w:p>
        </w:tc>
      </w:tr>
      <w:tr w:rsidR="001F3097" w:rsidRPr="001F3097" w14:paraId="1574FAAF" w14:textId="7777777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2880AC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Kv1.3</w:t>
            </w:r>
          </w:p>
        </w:tc>
        <w:tc>
          <w:tcPr>
            <w:tcW w:w="1984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5DD0ABE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-17.8 ± 0.6</w:t>
            </w:r>
          </w:p>
        </w:tc>
        <w:tc>
          <w:tcPr>
            <w:tcW w:w="1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BF20711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5.97 ± 0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F061488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</w:p>
        </w:tc>
        <w:tc>
          <w:tcPr>
            <w:tcW w:w="198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74E7AE6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-27.4 ± 0.4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8CDAD0F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5.23 ± 0.38</w:t>
            </w:r>
          </w:p>
        </w:tc>
      </w:tr>
      <w:tr w:rsidR="001F3097" w:rsidRPr="001F3097" w14:paraId="092E4A9C" w14:textId="7777777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3C1C412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+145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B8BBEBA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-17.6 ± 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B20DDC2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7.34 ± 0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6E81C70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197E109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-27.5 ± 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AA0E2EB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5.16 ± 0.21</w:t>
            </w:r>
          </w:p>
        </w:tc>
      </w:tr>
      <w:tr w:rsidR="001F3097" w:rsidRPr="001F3097" w14:paraId="6BE0E9EC" w14:textId="7777777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FF0F240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+145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8A6833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-17.0 ±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DCC5C64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6.95 ± 0.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4016FCD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62ACE88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-23.0 ± 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42270D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5.38 ± 0.54</w:t>
            </w:r>
          </w:p>
        </w:tc>
      </w:tr>
      <w:tr w:rsidR="001F3097" w:rsidRPr="001F3097" w14:paraId="1AA4FC37" w14:textId="7777777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E7AF886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+145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9CF4D6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-24.9* ± 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6698C83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5.10 ± 0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A403E1B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D9B5458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-32.3 ± 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AFF9932" w14:textId="77777777" w:rsidR="001F3097" w:rsidRPr="001F3097" w:rsidRDefault="001F3097" w:rsidP="001F3097">
            <w:pPr>
              <w:spacing w:after="160" w:line="278" w:lineRule="auto"/>
              <w:rPr>
                <w:lang w:val="es-ES"/>
              </w:rPr>
            </w:pPr>
            <w:r w:rsidRPr="001F3097">
              <w:rPr>
                <w:lang w:val="es-ES"/>
              </w:rPr>
              <w:t>3.95 ± 0.96</w:t>
            </w:r>
          </w:p>
        </w:tc>
      </w:tr>
    </w:tbl>
    <w:p w14:paraId="466C96C8" w14:textId="77777777" w:rsidR="001F3097" w:rsidRPr="001F3097" w:rsidRDefault="001F3097" w:rsidP="001F3097">
      <w:pPr>
        <w:rPr>
          <w:b/>
          <w:bCs/>
          <w:lang w:val="es-ES"/>
        </w:rPr>
      </w:pPr>
    </w:p>
    <w:p w14:paraId="4EE15777" w14:textId="77777777" w:rsidR="001F3097" w:rsidRPr="001F3097" w:rsidRDefault="001F3097" w:rsidP="001F3097">
      <w:r w:rsidRPr="001F3097">
        <w:rPr>
          <w:b/>
          <w:bCs/>
        </w:rPr>
        <w:t xml:space="preserve">Table S2. </w:t>
      </w:r>
      <w:r w:rsidRPr="001F3097">
        <w:t xml:space="preserve">Activation and inactivation voltage-dependent constants of Kv1.3 in the absence (Kv1.3) or presence (+) of KCNE4 variants. The values represent mean ± SE of 5–8 independent cells. * p &lt; 0.05 by one-way ANOVA and a Tukey’s </w:t>
      </w:r>
      <w:r w:rsidRPr="001F3097">
        <w:rPr>
          <w:i/>
          <w:iCs/>
        </w:rPr>
        <w:t>post hoc</w:t>
      </w:r>
      <w:r w:rsidRPr="001F3097">
        <w:t xml:space="preserve"> multiple-comparison test versus the other conditions.</w:t>
      </w:r>
    </w:p>
    <w:p w14:paraId="414F67A8" w14:textId="77777777" w:rsidR="00F23847" w:rsidRDefault="00F23847"/>
    <w:sectPr w:rsidR="00F23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097"/>
    <w:rsid w:val="001F3097"/>
    <w:rsid w:val="002F0A80"/>
    <w:rsid w:val="00CF623C"/>
    <w:rsid w:val="00F2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CF6AB"/>
  <w15:chartTrackingRefBased/>
  <w15:docId w15:val="{924A7535-531E-4F6D-99E7-7665AE1E3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0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0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0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0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0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0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0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0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0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0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0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0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0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0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0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0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3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6-05-07T13:38:00Z</dcterms:created>
  <dcterms:modified xsi:type="dcterms:W3CDTF">2026-05-07T13:38:00Z</dcterms:modified>
</cp:coreProperties>
</file>